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7594" w:rsidRPr="00E7361F" w:rsidRDefault="00917E0F" w:rsidP="00E7361F">
      <w:pPr>
        <w:spacing w:after="0" w:line="240" w:lineRule="auto"/>
        <w:rPr>
          <w:lang w:val="en-US"/>
        </w:rPr>
      </w:pPr>
      <w:r w:rsidRPr="00E7361F">
        <w:rPr>
          <w:lang w:val="en-US"/>
        </w:rPr>
        <w:t>Table 1S. Gene</w:t>
      </w:r>
      <w:r w:rsidR="008667AC">
        <w:rPr>
          <w:lang w:val="en-US"/>
        </w:rPr>
        <w:t>s</w:t>
      </w:r>
      <w:bookmarkStart w:id="0" w:name="_GoBack"/>
      <w:bookmarkEnd w:id="0"/>
      <w:r w:rsidRPr="00E7361F">
        <w:rPr>
          <w:lang w:val="en-US"/>
        </w:rPr>
        <w:t xml:space="preserve"> included in the custom panel and coverage</w:t>
      </w:r>
    </w:p>
    <w:tbl>
      <w:tblPr>
        <w:tblpPr w:leftFromText="141" w:rightFromText="141" w:vertAnchor="page" w:horzAnchor="margin" w:tblpY="2266"/>
        <w:tblW w:w="110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"/>
        <w:gridCol w:w="3250"/>
        <w:gridCol w:w="1345"/>
        <w:gridCol w:w="1071"/>
        <w:gridCol w:w="828"/>
        <w:gridCol w:w="1150"/>
        <w:gridCol w:w="876"/>
        <w:gridCol w:w="1498"/>
      </w:tblGrid>
      <w:tr w:rsidR="00E7361F" w:rsidRPr="00917E0F" w:rsidTr="00E7361F">
        <w:trPr>
          <w:trHeight w:val="266"/>
        </w:trPr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Gene symbol</w:t>
            </w:r>
          </w:p>
        </w:tc>
        <w:tc>
          <w:tcPr>
            <w:tcW w:w="3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Protein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Chromosom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Amplicon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Total base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Percentage coverag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Number exons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Number covered exons</w:t>
            </w:r>
          </w:p>
        </w:tc>
      </w:tr>
      <w:tr w:rsidR="00E7361F" w:rsidRPr="00917E0F" w:rsidTr="00E7361F">
        <w:trPr>
          <w:trHeight w:val="26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ABCC1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E7361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E7361F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ATP-binding cassette, subfamily C, member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chr1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4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614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99,28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3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</w:tr>
      <w:tr w:rsidR="00E7361F" w:rsidRPr="00917E0F" w:rsidTr="00E7361F">
        <w:trPr>
          <w:trHeight w:val="26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ABCC2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E7361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E7361F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ATP-binding cassette, subfamily C, member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chr1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3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495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00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3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32</w:t>
            </w:r>
          </w:p>
        </w:tc>
      </w:tr>
      <w:tr w:rsidR="00E7361F" w:rsidRPr="00917E0F" w:rsidTr="00E7361F">
        <w:trPr>
          <w:trHeight w:val="26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ABCC3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E7361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E7361F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ATP-binding cassette, subfamily C, member 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chr1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4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62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00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3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31</w:t>
            </w:r>
          </w:p>
        </w:tc>
      </w:tr>
      <w:tr w:rsidR="00E7361F" w:rsidRPr="00917E0F" w:rsidTr="00E7361F">
        <w:trPr>
          <w:trHeight w:val="26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ABCC4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E7361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E7361F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ATP-binding cassette, subfamily C, member 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chr1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4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562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00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3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32</w:t>
            </w:r>
          </w:p>
        </w:tc>
      </w:tr>
      <w:tr w:rsidR="00E7361F" w:rsidRPr="00917E0F" w:rsidTr="00E7361F">
        <w:trPr>
          <w:trHeight w:val="26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ABCC5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E7361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E7361F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ATP-binding cassette, subfamily C, member 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chr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4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585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00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3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30</w:t>
            </w:r>
          </w:p>
        </w:tc>
      </w:tr>
      <w:tr w:rsidR="00E7361F" w:rsidRPr="00917E0F" w:rsidTr="00E7361F">
        <w:trPr>
          <w:trHeight w:val="26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ABCG1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E7361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E7361F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ATP-binding cassette, subfamily G, member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chr2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309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00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8</w:t>
            </w:r>
          </w:p>
        </w:tc>
      </w:tr>
      <w:tr w:rsidR="00E7361F" w:rsidRPr="00917E0F" w:rsidTr="00E7361F">
        <w:trPr>
          <w:trHeight w:val="26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ABCG2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E7361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E7361F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ATP-binding cassette, subfamily G, member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chr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21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00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</w:tr>
      <w:tr w:rsidR="00E7361F" w:rsidRPr="00917E0F" w:rsidTr="00E7361F">
        <w:trPr>
          <w:trHeight w:val="26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ADORA2A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Adenosine A2A recepto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chr2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33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00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</w:tr>
      <w:tr w:rsidR="00E7361F" w:rsidRPr="00917E0F" w:rsidTr="00E7361F">
        <w:trPr>
          <w:trHeight w:val="26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ADORA3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Adenosine A3 recepto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chr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12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00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</w:tr>
      <w:tr w:rsidR="00E7361F" w:rsidRPr="00917E0F" w:rsidTr="00E7361F">
        <w:trPr>
          <w:trHeight w:val="26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AHR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Aryl hydrocarbon recepto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chr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265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00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1</w:t>
            </w:r>
          </w:p>
        </w:tc>
      </w:tr>
      <w:tr w:rsidR="00E7361F" w:rsidRPr="00917E0F" w:rsidTr="00E7361F">
        <w:trPr>
          <w:trHeight w:val="26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AHRR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Arylhydrocarbon receptor represso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chr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276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00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2</w:t>
            </w:r>
          </w:p>
        </w:tc>
      </w:tr>
      <w:tr w:rsidR="00E7361F" w:rsidRPr="00917E0F" w:rsidTr="00E7361F">
        <w:trPr>
          <w:trHeight w:val="26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DHFR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Dihydrofolate reductas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chr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86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00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6</w:t>
            </w:r>
          </w:p>
        </w:tc>
      </w:tr>
      <w:tr w:rsidR="00E7361F" w:rsidRPr="00917E0F" w:rsidTr="00E7361F">
        <w:trPr>
          <w:trHeight w:val="26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DNMT1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Dna methyltransferase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chr1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530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00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4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41</w:t>
            </w:r>
          </w:p>
        </w:tc>
      </w:tr>
      <w:tr w:rsidR="00E7361F" w:rsidRPr="00917E0F" w:rsidTr="00E7361F">
        <w:trPr>
          <w:trHeight w:val="26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DNMT3A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Dna methyltransferase 3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chr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310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00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</w:tr>
      <w:tr w:rsidR="00E7361F" w:rsidRPr="00917E0F" w:rsidTr="00E7361F">
        <w:trPr>
          <w:trHeight w:val="26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MTHFR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5,10-methylenetetrahydrofolate reductas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chr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208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00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1</w:t>
            </w:r>
          </w:p>
        </w:tc>
      </w:tr>
      <w:tr w:rsidR="00E7361F" w:rsidRPr="00917E0F" w:rsidTr="00E7361F">
        <w:trPr>
          <w:trHeight w:val="26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SLC19A1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E7361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E7361F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Solute carrier family 19 (folate transporter), member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chr2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237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00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7</w:t>
            </w:r>
          </w:p>
        </w:tc>
      </w:tr>
      <w:tr w:rsidR="00E7361F" w:rsidRPr="00917E0F" w:rsidTr="00E7361F">
        <w:trPr>
          <w:trHeight w:val="26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TYMS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Thymidylate synthas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chr1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29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100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61F" w:rsidRPr="00917E0F" w:rsidRDefault="00E7361F" w:rsidP="00E736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917E0F">
              <w:rPr>
                <w:rFonts w:ascii="Calibri" w:eastAsia="Times New Roman" w:hAnsi="Calibri" w:cs="Times New Roman"/>
                <w:color w:val="000000"/>
                <w:lang w:eastAsia="pl-PL"/>
              </w:rPr>
              <w:t>7</w:t>
            </w:r>
          </w:p>
        </w:tc>
      </w:tr>
    </w:tbl>
    <w:p w:rsidR="00917E0F" w:rsidRPr="00E7361F" w:rsidRDefault="00917E0F" w:rsidP="00E7361F">
      <w:pPr>
        <w:rPr>
          <w:lang w:val="en-US"/>
        </w:rPr>
      </w:pPr>
    </w:p>
    <w:sectPr w:rsidR="00917E0F" w:rsidRPr="00E7361F" w:rsidSect="00917E0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7E0F"/>
    <w:rsid w:val="004715D4"/>
    <w:rsid w:val="008667AC"/>
    <w:rsid w:val="00917E0F"/>
    <w:rsid w:val="00A37594"/>
    <w:rsid w:val="00E736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60634"/>
  <w15:docId w15:val="{287F8CE7-1F1E-4258-A5CE-61BE36F5F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715D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1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ajda</dc:creator>
  <cp:keywords/>
  <dc:description/>
  <cp:lastModifiedBy>Anna Wajda</cp:lastModifiedBy>
  <cp:revision>3</cp:revision>
  <dcterms:created xsi:type="dcterms:W3CDTF">2021-02-16T17:20:00Z</dcterms:created>
  <dcterms:modified xsi:type="dcterms:W3CDTF">2021-03-02T07:51:00Z</dcterms:modified>
</cp:coreProperties>
</file>